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255" w:rsidRPr="00561621" w:rsidRDefault="00D86B65" w:rsidP="00561621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1621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561621"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 w:rsidRPr="005616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61621" w:rsidRPr="0001164A">
        <w:rPr>
          <w:b/>
          <w:bCs/>
          <w:color w:val="211D1E"/>
          <w:sz w:val="24"/>
          <w:szCs w:val="24"/>
        </w:rPr>
        <w:t>|</w:t>
      </w:r>
      <w:r w:rsidRPr="00561621">
        <w:rPr>
          <w:rFonts w:ascii="Times New Roman" w:hAnsi="Times New Roman" w:cs="Times New Roman" w:hint="eastAsia"/>
          <w:b/>
          <w:sz w:val="24"/>
          <w:szCs w:val="24"/>
        </w:rPr>
        <w:t xml:space="preserve"> Repeated sequences in the Morella </w:t>
      </w:r>
      <w:proofErr w:type="spellStart"/>
      <w:r w:rsidRPr="00561621">
        <w:rPr>
          <w:rFonts w:ascii="Times New Roman" w:hAnsi="Times New Roman" w:cs="Times New Roman" w:hint="eastAsia"/>
          <w:b/>
          <w:sz w:val="24"/>
          <w:szCs w:val="24"/>
        </w:rPr>
        <w:t>rubra</w:t>
      </w:r>
      <w:proofErr w:type="spellEnd"/>
      <w:r w:rsidR="00561621">
        <w:rPr>
          <w:rFonts w:ascii="Times New Roman" w:hAnsi="Times New Roman" w:cs="Times New Roman" w:hint="eastAsia"/>
          <w:b/>
          <w:sz w:val="24"/>
          <w:szCs w:val="24"/>
        </w:rPr>
        <w:t>-YNML chloroplast genomes</w:t>
      </w:r>
    </w:p>
    <w:tbl>
      <w:tblPr>
        <w:tblW w:w="11549" w:type="dxa"/>
        <w:jc w:val="center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48"/>
        <w:gridCol w:w="1843"/>
        <w:gridCol w:w="1417"/>
        <w:gridCol w:w="1559"/>
        <w:gridCol w:w="993"/>
        <w:gridCol w:w="2224"/>
        <w:gridCol w:w="2165"/>
      </w:tblGrid>
      <w:tr w:rsidR="0013019A" w:rsidRPr="00561621" w:rsidTr="00561621">
        <w:trPr>
          <w:trHeight w:val="270"/>
          <w:jc w:val="center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19A" w:rsidRPr="00561621" w:rsidRDefault="0013019A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19A" w:rsidRPr="00561621" w:rsidRDefault="0013019A" w:rsidP="005A36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size (</w:t>
            </w:r>
            <w:proofErr w:type="spellStart"/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19A" w:rsidRPr="00561621" w:rsidRDefault="0013019A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start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19A" w:rsidRPr="00561621" w:rsidRDefault="0013019A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start 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19A" w:rsidRPr="00561621" w:rsidRDefault="0013019A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19A" w:rsidRPr="00561621" w:rsidRDefault="0013019A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 of repeat 1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19A" w:rsidRPr="00561621" w:rsidRDefault="0013019A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 of repeat 2</w:t>
            </w:r>
          </w:p>
        </w:tc>
      </w:tr>
      <w:tr w:rsidR="005A362F" w:rsidRPr="00561621" w:rsidTr="00561621">
        <w:trPr>
          <w:trHeight w:val="270"/>
          <w:jc w:val="center"/>
        </w:trPr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62F" w:rsidRPr="00561621" w:rsidRDefault="005A362F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62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627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</w:t>
            </w:r>
            <w:r w:rsidR="003D70D1"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</w:t>
            </w:r>
            <w:r w:rsidR="003D70D1"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5A362F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40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40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A362F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5A362F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71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</w:t>
            </w:r>
            <w:r w:rsidR="003D70D1"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5A362F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F70655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F70655" w:rsidRPr="00561621" w:rsidRDefault="00F70655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0655" w:rsidRPr="00561621" w:rsidRDefault="00F70655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70655" w:rsidRPr="00561621" w:rsidRDefault="00F70655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43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70655" w:rsidRPr="00561621" w:rsidRDefault="00F70655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43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70655" w:rsidRPr="00561621" w:rsidRDefault="00F70655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F70655" w:rsidRPr="00561621" w:rsidRDefault="00F70655" w:rsidP="00BD58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F70655" w:rsidRPr="00561621" w:rsidRDefault="00F70655" w:rsidP="00BD58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A362F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43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40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A362F" w:rsidRPr="00561621" w:rsidRDefault="005A362F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5A362F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5A362F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2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62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</w:t>
            </w:r>
            <w:r w:rsidR="003D70D1"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n</w:t>
            </w:r>
            <w:r w:rsidR="003D70D1"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/</w:t>
            </w:r>
            <w:r w:rsidR="003D70D1"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="003D70D1"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BD58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20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20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20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62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755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755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lp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lp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7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03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AC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7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451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AC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21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43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a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a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8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90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UGA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GA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44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44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D01C7B" w:rsidP="009A37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="009A37E7"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GU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9A37E7" w:rsidP="009A37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GU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37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37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9A37E7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UUC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T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GU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9A37E7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UUC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GU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30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60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1E4C5D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UC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UA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1E4C5D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a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2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90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CU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GA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6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65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D586D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</w:t>
            </w:r>
            <w:r w:rsidR="00B83739"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h</w:t>
            </w:r>
            <w:r w:rsidR="00B83739"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72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72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7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880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880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2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85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CU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UGA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47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47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B83739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83739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83739" w:rsidRPr="00561621" w:rsidRDefault="00B83739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83739" w:rsidRPr="00561621" w:rsidRDefault="00B83739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28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3739" w:rsidRPr="00561621" w:rsidRDefault="00B83739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328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83739" w:rsidRPr="00561621" w:rsidRDefault="00B83739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B83739" w:rsidRPr="00561621" w:rsidRDefault="00B83739" w:rsidP="00BD58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B83739" w:rsidRPr="00561621" w:rsidRDefault="00B83739" w:rsidP="00BD58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9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71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171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3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47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36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36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36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47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45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94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GU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837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CC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7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726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726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7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5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5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452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AC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031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255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AC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474DE6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7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031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AB5000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AB5000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AC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7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452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AB5000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AB5000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GAC/rps7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22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22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60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22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6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60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96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522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CA6539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78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785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69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69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UUG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UUG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468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469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014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469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E1462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3D70D1" w:rsidRPr="00561621" w:rsidTr="00561621">
        <w:trPr>
          <w:trHeight w:val="270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01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014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70D1" w:rsidRPr="00561621" w:rsidRDefault="003D70D1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3D70D1" w:rsidRPr="00561621" w:rsidRDefault="00BB3B42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3D70D1" w:rsidRPr="00561621" w:rsidRDefault="00BB3B42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*</w:t>
            </w:r>
          </w:p>
        </w:tc>
      </w:tr>
      <w:tr w:rsidR="00BB3B42" w:rsidRPr="00561621" w:rsidTr="00561621">
        <w:trPr>
          <w:trHeight w:val="61"/>
          <w:jc w:val="center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B3B42" w:rsidRPr="00561621" w:rsidRDefault="00BB3B42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B3B42" w:rsidRPr="00561621" w:rsidRDefault="00BB3B42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B3B42" w:rsidRPr="00561621" w:rsidRDefault="00BB3B42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01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3B42" w:rsidRPr="00561621" w:rsidRDefault="00BB3B42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1468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B3B42" w:rsidRPr="00561621" w:rsidRDefault="00BB3B42" w:rsidP="005A362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621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BB3B42" w:rsidRPr="00561621" w:rsidRDefault="00BB3B42" w:rsidP="00130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BB3B42" w:rsidRPr="00561621" w:rsidRDefault="00BB3B42" w:rsidP="00BD58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proofErr w:type="spellStart"/>
            <w:r w:rsidRPr="005616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proofErr w:type="spellEnd"/>
            <w:r w:rsidRPr="0056162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</w:tbl>
    <w:p w:rsidR="0013019A" w:rsidRDefault="0013019A"/>
    <w:sectPr w:rsidR="0013019A" w:rsidSect="001301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3C31" w:rsidRDefault="002A3C31" w:rsidP="0013019A">
      <w:r>
        <w:separator/>
      </w:r>
    </w:p>
  </w:endnote>
  <w:endnote w:type="continuationSeparator" w:id="0">
    <w:p w:rsidR="002A3C31" w:rsidRDefault="002A3C31" w:rsidP="00130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3C31" w:rsidRDefault="002A3C31" w:rsidP="0013019A">
      <w:r>
        <w:separator/>
      </w:r>
    </w:p>
  </w:footnote>
  <w:footnote w:type="continuationSeparator" w:id="0">
    <w:p w:rsidR="002A3C31" w:rsidRDefault="002A3C31" w:rsidP="001301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019A"/>
    <w:rsid w:val="0013019A"/>
    <w:rsid w:val="001E4C5D"/>
    <w:rsid w:val="002A3C31"/>
    <w:rsid w:val="003D70D1"/>
    <w:rsid w:val="003F1996"/>
    <w:rsid w:val="00474DE6"/>
    <w:rsid w:val="00561621"/>
    <w:rsid w:val="005A362F"/>
    <w:rsid w:val="005E7255"/>
    <w:rsid w:val="006D1627"/>
    <w:rsid w:val="009A37E7"/>
    <w:rsid w:val="00AB5000"/>
    <w:rsid w:val="00B32B73"/>
    <w:rsid w:val="00B83739"/>
    <w:rsid w:val="00BB3B42"/>
    <w:rsid w:val="00BD586D"/>
    <w:rsid w:val="00CA6539"/>
    <w:rsid w:val="00D01C7B"/>
    <w:rsid w:val="00D86B65"/>
    <w:rsid w:val="00DD26E5"/>
    <w:rsid w:val="00E14621"/>
    <w:rsid w:val="00E8304E"/>
    <w:rsid w:val="00ED2024"/>
    <w:rsid w:val="00F70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2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0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01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0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019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99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096560F-D442-4557-84A4-530CEA5BBD1B}"/>
</file>

<file path=customXml/itemProps2.xml><?xml version="1.0" encoding="utf-8"?>
<ds:datastoreItem xmlns:ds="http://schemas.openxmlformats.org/officeDocument/2006/customXml" ds:itemID="{BAE06415-16C9-41C8-8A7B-2BBC96E85142}"/>
</file>

<file path=customXml/itemProps3.xml><?xml version="1.0" encoding="utf-8"?>
<ds:datastoreItem xmlns:ds="http://schemas.openxmlformats.org/officeDocument/2006/customXml" ds:itemID="{8EA4E8F8-FC1A-4CC7-8965-A042409791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enovo</cp:lastModifiedBy>
  <cp:revision>15</cp:revision>
  <dcterms:created xsi:type="dcterms:W3CDTF">2016-08-28T10:31:00Z</dcterms:created>
  <dcterms:modified xsi:type="dcterms:W3CDTF">2017-03-0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